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10        20        30        40        50        60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09290</wp:posOffset>
                </wp:positionH>
                <wp:positionV relativeFrom="paragraph">
                  <wp:posOffset>16510</wp:posOffset>
                </wp:positionV>
                <wp:extent cx="90805" cy="383857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3838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2.7pt;margin-top:1.3pt;width:7.1pt;height:302.2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-------------------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17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4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31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0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-------------------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6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7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2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00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6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                            ::   **:*  **:.**********:****:*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42490</wp:posOffset>
                </wp:positionH>
                <wp:positionV relativeFrom="paragraph">
                  <wp:posOffset>123190</wp:posOffset>
                </wp:positionV>
                <wp:extent cx="216535" cy="1270"/>
                <wp:effectExtent l="635" t="14605" r="635" b="146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080" cy="180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68.7pt;margin-top:9.7pt;width:17.05pt;height:0.1pt" type="_x0000_t32">
                <v:stroke color="red" weight="284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70        80        90       100       110       12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17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4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31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0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6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7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2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00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6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A20000"/>
          <w:sz w:val="18"/>
          <w:szCs w:val="18"/>
          <w:lang w:val="en-US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 ***.****.*********.*****:**::  :*.* **** :**:**.**:****:***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605020</wp:posOffset>
                </wp:positionH>
                <wp:positionV relativeFrom="paragraph">
                  <wp:posOffset>-15875</wp:posOffset>
                </wp:positionV>
                <wp:extent cx="324485" cy="1270"/>
                <wp:effectExtent l="635" t="14605" r="635" b="146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720" cy="144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2.6pt;margin-top:-1.25pt;width:25.5pt;height:0.05pt" type="_x0000_t32">
                <v:stroke color="red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48840</wp:posOffset>
                </wp:positionH>
                <wp:positionV relativeFrom="paragraph">
                  <wp:posOffset>-15875</wp:posOffset>
                </wp:positionV>
                <wp:extent cx="180340" cy="1270"/>
                <wp:effectExtent l="635" t="14605" r="635" b="1460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720" cy="144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9.2pt;margin-top:-1.25pt;width:14.2pt;height:0.05pt" type="_x0000_t32">
                <v:stroke color="red" weight="284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130       140       150       160       170       180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17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4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31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0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6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7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2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00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6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::.** *********.******:::***  ****** :**::*******.* **** ***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52390</wp:posOffset>
                </wp:positionH>
                <wp:positionV relativeFrom="paragraph">
                  <wp:posOffset>113665</wp:posOffset>
                </wp:positionV>
                <wp:extent cx="180340" cy="1270"/>
                <wp:effectExtent l="635" t="14605" r="635" b="1460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720" cy="144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5.7pt;margin-top:8.95pt;width:14.2pt;height:0.05pt" type="_x0000_t32">
                <v:stroke color="red" weight="284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190       200       210       220       230       240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S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S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S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S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17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S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4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31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0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6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7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2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M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M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00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M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M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6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M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M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M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M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M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****:* ****:*::**** **.::****** *:******:***:**** **..******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250       260       270       280       290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..|....|....|....|....|....|....|....|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17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4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31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0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26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3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67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52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78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3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100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89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6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4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25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4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CTX-M-91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L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*.********:***:.:***:*******.: :**.***:**:**:*::.*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igure S1: Multiple sequence alignment of CTX-M </w:t>
      </w:r>
      <w:r>
        <w:rPr>
          <w:rFonts w:cs="Times New Roman" w:ascii="Times New Roman" w:hAnsi="Times New Roman"/>
          <w:color w:val="000000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-lactamases. Amino acid sequences of representative members from five different groups of CTX-M ESBLs are aligned using CLUSTAL W program. Asterisks indicate identical amino acids. The four conserved domains of class A β-lactamases are marked with red line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1276" w:right="864" w:gutter="0" w:header="0" w:top="1135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Ari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04:50:00Z</dcterms:created>
  <dc:creator>hp</dc:creator>
  <dc:description/>
  <dc:language>en-US</dc:language>
  <cp:lastModifiedBy>sw</cp:lastModifiedBy>
  <dcterms:modified xsi:type="dcterms:W3CDTF">2016-02-02T04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